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3EA9C" w14:textId="6BAEC5E2" w:rsidR="00914D84" w:rsidRPr="005954F4" w:rsidRDefault="00914D84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0002EB2E" wp14:editId="1BACEDFD">
            <wp:extent cx="4114800" cy="3818233"/>
            <wp:effectExtent l="0" t="0" r="0" b="0"/>
            <wp:docPr id="46603225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18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78AB33" w14:textId="4994DE5C" w:rsidR="00E56D61" w:rsidRPr="005954F4" w:rsidRDefault="006515C9" w:rsidP="006515C9">
      <w:pPr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814F07">
        <w:rPr>
          <w:rFonts w:ascii="Times New Roman" w:hAnsi="Times New Roman" w:cs="Times New Roman"/>
          <w:sz w:val="18"/>
          <w:szCs w:val="18"/>
        </w:rPr>
        <w:t>1</w:t>
      </w:r>
      <w:r w:rsidRPr="005954F4">
        <w:rPr>
          <w:rFonts w:ascii="Times New Roman" w:hAnsi="Times New Roman" w:cs="Times New Roman"/>
          <w:sz w:val="18"/>
          <w:szCs w:val="18"/>
        </w:rPr>
        <w:t>: Micro-Recall of the LLM-based classification system with the five LLMs on the different groups, sub-groups and overall in classifying the mammography reports. Results for the standard prompt.</w:t>
      </w:r>
    </w:p>
    <w:p w14:paraId="36CC0299" w14:textId="54C3F31F" w:rsidR="00E56D61" w:rsidRPr="005954F4" w:rsidRDefault="00914D84" w:rsidP="00E56D61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5C7C204A" wp14:editId="1CCB28C4">
            <wp:extent cx="4122000" cy="3820139"/>
            <wp:effectExtent l="0" t="0" r="0" b="9525"/>
            <wp:docPr id="22512918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000" cy="3820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5E8131" w14:textId="5E2130FC" w:rsidR="006515C9" w:rsidRPr="005954F4" w:rsidRDefault="006515C9" w:rsidP="006515C9">
      <w:pPr>
        <w:rPr>
          <w:rFonts w:ascii="Times New Roman" w:hAnsi="Times New Roman" w:cs="Times New Roman"/>
          <w:iCs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>Supplementary Figure 2: Micro-F1 of the LLM-based classification system with the five LLMs on the different groups, sub-groups and overall in classifying the mammography reports. Results for the standard prompt.</w:t>
      </w:r>
    </w:p>
    <w:p w14:paraId="22F73950" w14:textId="77777777" w:rsidR="006515C9" w:rsidRPr="005954F4" w:rsidRDefault="006515C9" w:rsidP="00E56D61">
      <w:pPr>
        <w:jc w:val="center"/>
        <w:rPr>
          <w:rFonts w:ascii="Times New Roman" w:hAnsi="Times New Roman" w:cs="Times New Roman"/>
        </w:rPr>
      </w:pPr>
    </w:p>
    <w:p w14:paraId="3B36611B" w14:textId="33D7D88E" w:rsidR="00E56D61" w:rsidRPr="005954F4" w:rsidRDefault="00347D4E" w:rsidP="00E56D61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3FB087" wp14:editId="7A9B97A0">
            <wp:extent cx="4122000" cy="3816000"/>
            <wp:effectExtent l="0" t="0" r="0" b="0"/>
            <wp:docPr id="16710184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2000" cy="381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34E9B" w14:textId="51F0F0AE" w:rsidR="00E56D61" w:rsidRPr="005954F4" w:rsidRDefault="006515C9" w:rsidP="006515C9">
      <w:pPr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sz w:val="18"/>
          <w:szCs w:val="18"/>
        </w:rPr>
        <w:t>Supplementary Figure 3: Accuracy of the LLM-based classification system with the five LLMs on the different groups, sub-groups and overall in classifying the mammography reports. Results for the adapted prompt.</w:t>
      </w:r>
    </w:p>
    <w:p w14:paraId="4A3C22CD" w14:textId="2590B6C3" w:rsidR="00E56D61" w:rsidRPr="005954F4" w:rsidRDefault="00E56D61" w:rsidP="00E56D61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56FBC132" wp14:editId="406F4B2E">
            <wp:extent cx="4114800" cy="3819600"/>
            <wp:effectExtent l="0" t="0" r="0" b="9525"/>
            <wp:docPr id="175098837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D63064" w14:textId="208358D6" w:rsidR="006515C9" w:rsidRPr="005954F4" w:rsidRDefault="006515C9" w:rsidP="006515C9">
      <w:pPr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sz w:val="18"/>
          <w:szCs w:val="18"/>
        </w:rPr>
        <w:t>Supplementary Figure 4: Micro Recall of the LLM-based classification system with the five LLMs on the different groups, sub-groups and overall in classifying the mammography reports. Results for the adapted prompt.</w:t>
      </w:r>
    </w:p>
    <w:p w14:paraId="7B854647" w14:textId="4915494C" w:rsidR="00E56D61" w:rsidRPr="005954F4" w:rsidRDefault="00E56D61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EB7AA5" wp14:editId="08A3F4DD">
            <wp:extent cx="4114800" cy="3819600"/>
            <wp:effectExtent l="0" t="0" r="0" b="9525"/>
            <wp:docPr id="19640326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81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344A1A" w14:textId="1FEC9A5F" w:rsidR="006515C9" w:rsidRPr="005954F4" w:rsidRDefault="006515C9" w:rsidP="006515C9">
      <w:pPr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sz w:val="18"/>
          <w:szCs w:val="18"/>
        </w:rPr>
        <w:t>Supplementary Figure 5: Micro F1 of the LLM-based classification system with the five LLMs on the different groups, sub-groups and overall in classifying the mammography reports. Results for the adapted prompt.</w:t>
      </w:r>
    </w:p>
    <w:p w14:paraId="13EB0BE7" w14:textId="77777777" w:rsidR="006515C9" w:rsidRPr="005954F4" w:rsidRDefault="006515C9" w:rsidP="00115879">
      <w:pPr>
        <w:jc w:val="center"/>
        <w:rPr>
          <w:rFonts w:ascii="Times New Roman" w:hAnsi="Times New Roman" w:cs="Times New Roman"/>
        </w:rPr>
      </w:pPr>
    </w:p>
    <w:p w14:paraId="66F95468" w14:textId="59963DB2" w:rsidR="007257D6" w:rsidRPr="005954F4" w:rsidRDefault="007257D6" w:rsidP="00115879">
      <w:pPr>
        <w:jc w:val="center"/>
        <w:rPr>
          <w:rFonts w:ascii="Times New Roman" w:hAnsi="Times New Roman" w:cs="Times New Roman"/>
        </w:rPr>
      </w:pPr>
    </w:p>
    <w:p w14:paraId="2C2248F9" w14:textId="480A2824" w:rsidR="00914D84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6F2D60A0" wp14:editId="2EA6EA25">
            <wp:extent cx="4579200" cy="2750959"/>
            <wp:effectExtent l="0" t="0" r="0" b="0"/>
            <wp:docPr id="99632059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50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4B2F9E" w14:textId="7762C502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6515C9" w:rsidRPr="005954F4">
        <w:rPr>
          <w:rFonts w:ascii="Times New Roman" w:hAnsi="Times New Roman" w:cs="Times New Roman"/>
          <w:sz w:val="18"/>
          <w:szCs w:val="18"/>
        </w:rPr>
        <w:t>6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653B49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653B49" w:rsidRPr="005954F4"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standard prompt with the Solar Preview model, depending on the threshold for the relative probability.</w:t>
      </w:r>
    </w:p>
    <w:p w14:paraId="330935D1" w14:textId="77777777" w:rsidR="00881C93" w:rsidRPr="005954F4" w:rsidRDefault="00881C93" w:rsidP="00115879">
      <w:pPr>
        <w:jc w:val="center"/>
        <w:rPr>
          <w:rFonts w:ascii="Times New Roman" w:hAnsi="Times New Roman" w:cs="Times New Roman"/>
        </w:rPr>
      </w:pPr>
    </w:p>
    <w:p w14:paraId="0BA44BD8" w14:textId="77777777" w:rsidR="006515C9" w:rsidRPr="005954F4" w:rsidRDefault="006515C9" w:rsidP="00115879">
      <w:pPr>
        <w:jc w:val="center"/>
        <w:rPr>
          <w:rFonts w:ascii="Times New Roman" w:hAnsi="Times New Roman" w:cs="Times New Roman"/>
        </w:rPr>
      </w:pPr>
    </w:p>
    <w:p w14:paraId="505222B9" w14:textId="77777777" w:rsidR="006515C9" w:rsidRPr="005954F4" w:rsidRDefault="006515C9" w:rsidP="00115879">
      <w:pPr>
        <w:jc w:val="center"/>
        <w:rPr>
          <w:rFonts w:ascii="Times New Roman" w:hAnsi="Times New Roman" w:cs="Times New Roman"/>
        </w:rPr>
      </w:pPr>
    </w:p>
    <w:p w14:paraId="18D0C71E" w14:textId="63E02D61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2EAE2F" wp14:editId="5BAAA9F0">
            <wp:extent cx="4579200" cy="2754790"/>
            <wp:effectExtent l="0" t="0" r="0" b="7620"/>
            <wp:docPr id="204014766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5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BD25FB" w14:textId="08D403EC" w:rsidR="006515C9" w:rsidRPr="005954F4" w:rsidRDefault="00881C93" w:rsidP="006515C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6515C9" w:rsidRPr="005954F4">
        <w:rPr>
          <w:rFonts w:ascii="Times New Roman" w:hAnsi="Times New Roman" w:cs="Times New Roman"/>
          <w:sz w:val="18"/>
          <w:szCs w:val="18"/>
        </w:rPr>
        <w:t>7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653B49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653B49" w:rsidRPr="005954F4"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adapted prompt with the Solar Preview model, depending on the threshold for the relative probability.</w:t>
      </w:r>
    </w:p>
    <w:p w14:paraId="1C6F6271" w14:textId="77777777" w:rsidR="006515C9" w:rsidRPr="005954F4" w:rsidRDefault="006515C9" w:rsidP="00115879">
      <w:pPr>
        <w:jc w:val="center"/>
        <w:rPr>
          <w:rFonts w:ascii="Times New Roman" w:hAnsi="Times New Roman" w:cs="Times New Roman"/>
        </w:rPr>
      </w:pPr>
    </w:p>
    <w:p w14:paraId="6F6E7DFF" w14:textId="60BAE4E8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1C146922" wp14:editId="1BF86C10">
            <wp:extent cx="4579200" cy="2754790"/>
            <wp:effectExtent l="0" t="0" r="0" b="7620"/>
            <wp:docPr id="165552013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5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D7EAEE" w14:textId="6E6AA21E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>Supplementary Figure</w:t>
      </w:r>
      <w:r w:rsidR="006515C9" w:rsidRPr="005954F4">
        <w:rPr>
          <w:rFonts w:ascii="Times New Roman" w:hAnsi="Times New Roman" w:cs="Times New Roman"/>
          <w:sz w:val="18"/>
          <w:szCs w:val="18"/>
        </w:rPr>
        <w:t xml:space="preserve"> 8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653B49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653B49" w:rsidRPr="005954F4"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standard prompt with the phi-4 model, depending on the threshold for the relative probability.</w:t>
      </w:r>
    </w:p>
    <w:p w14:paraId="5B5C593A" w14:textId="77777777" w:rsidR="00881C93" w:rsidRPr="005954F4" w:rsidRDefault="00881C93" w:rsidP="00115879">
      <w:pPr>
        <w:jc w:val="center"/>
        <w:rPr>
          <w:rFonts w:ascii="Times New Roman" w:hAnsi="Times New Roman" w:cs="Times New Roman"/>
        </w:rPr>
      </w:pPr>
    </w:p>
    <w:p w14:paraId="6DB96499" w14:textId="729D0483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385106" wp14:editId="6A4F8B09">
            <wp:extent cx="4579200" cy="2754790"/>
            <wp:effectExtent l="0" t="0" r="0" b="7620"/>
            <wp:docPr id="78773962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54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74EF1" w14:textId="6523CCD6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6515C9" w:rsidRPr="005954F4">
        <w:rPr>
          <w:rFonts w:ascii="Times New Roman" w:hAnsi="Times New Roman" w:cs="Times New Roman"/>
          <w:sz w:val="18"/>
          <w:szCs w:val="18"/>
        </w:rPr>
        <w:t>9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653B49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653B49" w:rsidRPr="005954F4">
        <w:rPr>
          <w:rFonts w:ascii="Times New Roman" w:hAnsi="Times New Roman" w:cs="Times New Roman"/>
          <w:sz w:val="18"/>
          <w:szCs w:val="18"/>
        </w:rPr>
        <w:t xml:space="preserve">coverage </w:t>
      </w:r>
      <w:r w:rsidRPr="005954F4">
        <w:rPr>
          <w:rFonts w:ascii="Times New Roman" w:hAnsi="Times New Roman" w:cs="Times New Roman"/>
          <w:sz w:val="18"/>
          <w:szCs w:val="18"/>
        </w:rPr>
        <w:t>for the classifications using the adapted prompt with the phi-4 model, depending on the threshold for the relative probability.</w:t>
      </w:r>
    </w:p>
    <w:p w14:paraId="34AE4845" w14:textId="77777777" w:rsidR="00881C93" w:rsidRPr="005954F4" w:rsidRDefault="00881C93" w:rsidP="00115879">
      <w:pPr>
        <w:jc w:val="center"/>
        <w:rPr>
          <w:rFonts w:ascii="Times New Roman" w:hAnsi="Times New Roman" w:cs="Times New Roman"/>
        </w:rPr>
      </w:pPr>
    </w:p>
    <w:p w14:paraId="0762650F" w14:textId="07EA6252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32FA7BDD" wp14:editId="421F946E">
            <wp:extent cx="4579200" cy="2750959"/>
            <wp:effectExtent l="0" t="0" r="0" b="0"/>
            <wp:docPr id="1276415770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50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8D3A51" w14:textId="2758BFD6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6515C9" w:rsidRPr="005954F4">
        <w:rPr>
          <w:rFonts w:ascii="Times New Roman" w:hAnsi="Times New Roman" w:cs="Times New Roman"/>
          <w:sz w:val="18"/>
          <w:szCs w:val="18"/>
        </w:rPr>
        <w:t>10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653B49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653B49" w:rsidRPr="005954F4"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adapted prompt with the Li-14B model, depending on the threshold for the relative probability.</w:t>
      </w:r>
    </w:p>
    <w:p w14:paraId="51EA3962" w14:textId="538A6675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80E6A5" wp14:editId="0E356E6F">
            <wp:extent cx="4579200" cy="2750959"/>
            <wp:effectExtent l="0" t="0" r="0" b="0"/>
            <wp:docPr id="131035175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50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3C224" w14:textId="6165A3A9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6515C9" w:rsidRPr="005954F4">
        <w:rPr>
          <w:rFonts w:ascii="Times New Roman" w:hAnsi="Times New Roman" w:cs="Times New Roman"/>
          <w:sz w:val="18"/>
          <w:szCs w:val="18"/>
        </w:rPr>
        <w:t>11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0B503B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0B503B" w:rsidRPr="005954F4"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adapted prompt with the Li-14B model, depending on the threshold for the relative probability.</w:t>
      </w:r>
    </w:p>
    <w:p w14:paraId="63158359" w14:textId="77777777" w:rsidR="00881C93" w:rsidRPr="005954F4" w:rsidRDefault="00881C93" w:rsidP="00115879">
      <w:pPr>
        <w:jc w:val="center"/>
        <w:rPr>
          <w:rFonts w:ascii="Times New Roman" w:hAnsi="Times New Roman" w:cs="Times New Roman"/>
        </w:rPr>
      </w:pPr>
    </w:p>
    <w:p w14:paraId="7FA42930" w14:textId="7184DEE5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drawing>
          <wp:inline distT="0" distB="0" distL="0" distR="0" wp14:anchorId="37431291" wp14:editId="12B3C956">
            <wp:extent cx="4579200" cy="2745228"/>
            <wp:effectExtent l="0" t="0" r="0" b="0"/>
            <wp:docPr id="1075815796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45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B7AC5F" w14:textId="3742F56E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6515C9" w:rsidRPr="005954F4">
        <w:rPr>
          <w:rFonts w:ascii="Times New Roman" w:hAnsi="Times New Roman" w:cs="Times New Roman"/>
          <w:sz w:val="18"/>
          <w:szCs w:val="18"/>
        </w:rPr>
        <w:t>12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0B503B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</w:t>
      </w:r>
      <w:r w:rsidR="000B503B" w:rsidRPr="005954F4">
        <w:rPr>
          <w:rFonts w:ascii="Times New Roman" w:hAnsi="Times New Roman" w:cs="Times New Roman"/>
          <w:sz w:val="18"/>
          <w:szCs w:val="18"/>
        </w:rPr>
        <w:t>and 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adapted prompt with the Lamarck model, depending on the threshold for the relative probability.</w:t>
      </w:r>
    </w:p>
    <w:p w14:paraId="0BD2B6B3" w14:textId="77777777" w:rsidR="00881C93" w:rsidRPr="005954F4" w:rsidRDefault="00881C93" w:rsidP="00115879">
      <w:pPr>
        <w:jc w:val="center"/>
        <w:rPr>
          <w:rFonts w:ascii="Times New Roman" w:hAnsi="Times New Roman" w:cs="Times New Roman"/>
        </w:rPr>
      </w:pPr>
    </w:p>
    <w:p w14:paraId="3799A239" w14:textId="5FE90648" w:rsidR="00881C93" w:rsidRPr="005954F4" w:rsidRDefault="00025599" w:rsidP="00115879">
      <w:pPr>
        <w:jc w:val="center"/>
        <w:rPr>
          <w:rFonts w:ascii="Times New Roman" w:hAnsi="Times New Roman" w:cs="Times New Roman"/>
        </w:rPr>
      </w:pPr>
      <w:r w:rsidRPr="00595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CDEFE70" wp14:editId="696EDE7A">
            <wp:extent cx="4579200" cy="2745228"/>
            <wp:effectExtent l="0" t="0" r="0" b="0"/>
            <wp:docPr id="1757150575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200" cy="27452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6A2A4" w14:textId="5EEC9444" w:rsidR="00881C93" w:rsidRPr="005954F4" w:rsidRDefault="00881C93" w:rsidP="00115879">
      <w:pPr>
        <w:jc w:val="center"/>
        <w:rPr>
          <w:rFonts w:ascii="Times New Roman" w:hAnsi="Times New Roman" w:cs="Times New Roman"/>
          <w:sz w:val="18"/>
          <w:szCs w:val="18"/>
        </w:rPr>
      </w:pPr>
      <w:r w:rsidRPr="005954F4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865C14" w:rsidRPr="005954F4">
        <w:rPr>
          <w:rFonts w:ascii="Times New Roman" w:hAnsi="Times New Roman" w:cs="Times New Roman"/>
          <w:sz w:val="18"/>
          <w:szCs w:val="18"/>
        </w:rPr>
        <w:t>13</w:t>
      </w:r>
      <w:r w:rsidRPr="005954F4">
        <w:rPr>
          <w:rFonts w:ascii="Times New Roman" w:hAnsi="Times New Roman" w:cs="Times New Roman"/>
          <w:sz w:val="18"/>
          <w:szCs w:val="18"/>
        </w:rPr>
        <w:t xml:space="preserve">: Rate of </w:t>
      </w:r>
      <w:r w:rsidR="000B503B" w:rsidRPr="005954F4">
        <w:rPr>
          <w:rFonts w:ascii="Times New Roman" w:hAnsi="Times New Roman" w:cs="Times New Roman"/>
          <w:sz w:val="18"/>
          <w:szCs w:val="18"/>
        </w:rPr>
        <w:t>a</w:t>
      </w:r>
      <w:r w:rsidRPr="005954F4">
        <w:rPr>
          <w:rFonts w:ascii="Times New Roman" w:hAnsi="Times New Roman" w:cs="Times New Roman"/>
          <w:sz w:val="18"/>
          <w:szCs w:val="18"/>
        </w:rPr>
        <w:t xml:space="preserve">ccuracy and </w:t>
      </w:r>
      <w:r w:rsidR="000B503B" w:rsidRPr="005954F4">
        <w:rPr>
          <w:rFonts w:ascii="Times New Roman" w:hAnsi="Times New Roman" w:cs="Times New Roman"/>
          <w:sz w:val="18"/>
          <w:szCs w:val="18"/>
        </w:rPr>
        <w:t>coverage</w:t>
      </w:r>
      <w:r w:rsidRPr="005954F4">
        <w:rPr>
          <w:rFonts w:ascii="Times New Roman" w:hAnsi="Times New Roman" w:cs="Times New Roman"/>
          <w:sz w:val="18"/>
          <w:szCs w:val="18"/>
        </w:rPr>
        <w:t xml:space="preserve"> for the classifications using the adapted prompt with the Lamarck model, depending on the threshold for the relative probability.</w:t>
      </w:r>
    </w:p>
    <w:p w14:paraId="071298A5" w14:textId="77777777" w:rsidR="00881C93" w:rsidRPr="005954F4" w:rsidRDefault="00881C93" w:rsidP="00115879">
      <w:pPr>
        <w:jc w:val="center"/>
        <w:rPr>
          <w:rFonts w:ascii="Times New Roman" w:hAnsi="Times New Roman" w:cs="Times New Roman"/>
        </w:rPr>
      </w:pPr>
    </w:p>
    <w:sectPr w:rsidR="00881C93" w:rsidRPr="00595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FA"/>
    <w:rsid w:val="00025599"/>
    <w:rsid w:val="00071309"/>
    <w:rsid w:val="000A22FA"/>
    <w:rsid w:val="000B503B"/>
    <w:rsid w:val="000C5E86"/>
    <w:rsid w:val="000E2084"/>
    <w:rsid w:val="000F732F"/>
    <w:rsid w:val="00115879"/>
    <w:rsid w:val="0014297B"/>
    <w:rsid w:val="00152736"/>
    <w:rsid w:val="001E10A3"/>
    <w:rsid w:val="001E17FF"/>
    <w:rsid w:val="00347D4E"/>
    <w:rsid w:val="003678AC"/>
    <w:rsid w:val="0037011D"/>
    <w:rsid w:val="00383A15"/>
    <w:rsid w:val="003F15C2"/>
    <w:rsid w:val="004E3DA3"/>
    <w:rsid w:val="004F2BF5"/>
    <w:rsid w:val="005954F4"/>
    <w:rsid w:val="0059635C"/>
    <w:rsid w:val="005E1053"/>
    <w:rsid w:val="00633E87"/>
    <w:rsid w:val="006515C9"/>
    <w:rsid w:val="00653B49"/>
    <w:rsid w:val="006760C6"/>
    <w:rsid w:val="006C33B6"/>
    <w:rsid w:val="006D603F"/>
    <w:rsid w:val="006E4369"/>
    <w:rsid w:val="007042EE"/>
    <w:rsid w:val="00711A13"/>
    <w:rsid w:val="007257D6"/>
    <w:rsid w:val="007A3A98"/>
    <w:rsid w:val="007B0EF4"/>
    <w:rsid w:val="00802B83"/>
    <w:rsid w:val="00814F07"/>
    <w:rsid w:val="00865481"/>
    <w:rsid w:val="00865C14"/>
    <w:rsid w:val="008743A2"/>
    <w:rsid w:val="00881C93"/>
    <w:rsid w:val="008A0A59"/>
    <w:rsid w:val="008D19E1"/>
    <w:rsid w:val="00914D84"/>
    <w:rsid w:val="009255C4"/>
    <w:rsid w:val="00952CA3"/>
    <w:rsid w:val="00962E18"/>
    <w:rsid w:val="00A72E1D"/>
    <w:rsid w:val="00A95831"/>
    <w:rsid w:val="00B60056"/>
    <w:rsid w:val="00BE069A"/>
    <w:rsid w:val="00BF7711"/>
    <w:rsid w:val="00C069EB"/>
    <w:rsid w:val="00CC505B"/>
    <w:rsid w:val="00D10DA5"/>
    <w:rsid w:val="00D16490"/>
    <w:rsid w:val="00D356B5"/>
    <w:rsid w:val="00DA081B"/>
    <w:rsid w:val="00DA2592"/>
    <w:rsid w:val="00DB2F2A"/>
    <w:rsid w:val="00DD294B"/>
    <w:rsid w:val="00DD3640"/>
    <w:rsid w:val="00E12DD4"/>
    <w:rsid w:val="00E167A4"/>
    <w:rsid w:val="00E56D61"/>
    <w:rsid w:val="00F02289"/>
    <w:rsid w:val="00F46D59"/>
    <w:rsid w:val="00FB37E8"/>
    <w:rsid w:val="00F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4B294"/>
  <w15:chartTrackingRefBased/>
  <w15:docId w15:val="{09F9753B-F7A3-4A8E-A5E4-3AC0799B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2FA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22FA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8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54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Dennstädt</dc:creator>
  <cp:keywords/>
  <dc:description/>
  <cp:lastModifiedBy>Fabio Dennstädt</cp:lastModifiedBy>
  <cp:revision>56</cp:revision>
  <dcterms:created xsi:type="dcterms:W3CDTF">2025-01-15T14:51:00Z</dcterms:created>
  <dcterms:modified xsi:type="dcterms:W3CDTF">2025-04-07T10:57:00Z</dcterms:modified>
</cp:coreProperties>
</file>